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3060"/>
        <w:gridCol w:w="1260"/>
        <w:gridCol w:w="1800"/>
        <w:gridCol w:w="4532"/>
      </w:tblGrid>
      <w:tr>
        <w:trPr>
          <w:tblHeader w:val="true"/>
        </w:trPr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ctiv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Effort 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ET-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insworth codes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insworth descriptions</w:t>
            </w:r>
          </w:p>
        </w:tc>
      </w:tr>
      <w:tr>
        <w:trPr>
          <w:cantSplit w:val="true"/>
        </w:trPr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Walking </w:t>
              <w:tab/>
              <w:t>- to and from work</w:t>
              <w:br/>
              <w:tab/>
              <w:tab/>
              <w:t>- leisure time (including leisure time transportatio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L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152, 17161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alking to and from transport, 3.2 km/h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  <w:bookmarkStart w:id="0" w:name="_Hlk157420095"/>
            <w:bookmarkStart w:id="1" w:name="OLE_LINK5"/>
            <w:bookmarkStart w:id="2" w:name="OLE_LINK4"/>
            <w:bookmarkStart w:id="3" w:name="_Hlk157420095"/>
            <w:bookmarkStart w:id="4" w:name="OLE_LINK5"/>
            <w:bookmarkStart w:id="5" w:name="OLE_LINK4"/>
            <w:bookmarkEnd w:id="3"/>
            <w:bookmarkEnd w:id="4"/>
            <w:bookmarkEnd w:id="5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160, 1725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alking for pleasure, work break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Heav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20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isk pace, 5.6 km/h</w:t>
            </w:r>
          </w:p>
        </w:tc>
      </w:tr>
      <w:tr>
        <w:trPr>
          <w:cantSplit w:val="true"/>
        </w:trPr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icycling</w:t>
              <w:tab/>
              <w:t>- to and from work</w:t>
              <w:br/>
              <w:tab/>
              <w:tab/>
              <w:t>- leisure time (including leisure time transportation)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.B. Average bicycling velocity is 18 km/h in the Netherlan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L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1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16 km/h, leisure, to work or for pleasure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20, 103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mean value of) light (6.0 MET) to moderate effort (8.0 MET), 16 - 22 km/h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Heav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4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igorous, 22-25.5 km/h</w:t>
            </w:r>
          </w:p>
        </w:tc>
      </w:tr>
      <w:tr>
        <w:trPr>
          <w:cantSplit w:val="true"/>
        </w:trPr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rden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L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22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alking, seeding lawn (watering the garden is 1.5 MET, picking up yard is 3.0 MET)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24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rdening general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Heav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09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wing lawn general (highest MET-value in lawn and garden activities is 6.0)</w:t>
            </w:r>
          </w:p>
        </w:tc>
      </w:tr>
      <w:tr>
        <w:trPr>
          <w:cantSplit w:val="true"/>
        </w:trPr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me repai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L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40, 616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rpentry, general workshop; painting, papering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130, 619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ying or removing carpet; sanding floors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b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Heav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50, 618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rpentry outside house; roofing (the only other high MET-value is 7.5 for sawing hard wood)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>
          <w:lang w:val="en-GB"/>
        </w:rPr>
      </w:pPr>
      <w:r>
        <w:br w:type="page"/>
      </w:r>
      <w:r>
        <w:rPr>
          <w:lang w:val="en-GB"/>
        </w:rPr>
      </w:r>
    </w:p>
    <w:tbl>
      <w:tblPr>
        <w:tblW w:w="14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3060"/>
        <w:gridCol w:w="1260"/>
        <w:gridCol w:w="1800"/>
        <w:gridCol w:w="4532"/>
      </w:tblGrid>
      <w:tr>
        <w:trPr>
          <w:tblHeader w:val="true"/>
        </w:trPr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ctivi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Effort 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ET-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insworth codes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insworth descriptions</w:t>
            </w:r>
          </w:p>
        </w:tc>
      </w:tr>
      <w:tr>
        <w:trPr>
          <w:trHeight w:val="1750" w:hRule="atLeast"/>
          <w:cantSplit w:val="true"/>
        </w:trPr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ccupational activities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.B. The majority of respondents in our study were office work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Light &amp; average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Examples: sitting, standing, walking, carrying light objects 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580, 11610, 1152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itting, light office work (1.5 MET); standing, light moderate (including patient care) (3.0 MET); driving police squad car (2.0 MET)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Heavy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xamples: lifting or carrying heavy obj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82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rrying objects of 11 to 22 kg while walking or standing</w:t>
            </w:r>
          </w:p>
        </w:tc>
      </w:tr>
      <w:tr>
        <w:trPr>
          <w:trHeight w:val="760" w:hRule="atLeast"/>
          <w:cantSplit w:val="true"/>
        </w:trPr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me (household) activiti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i w:val="false"/>
                <w:iCs w:val="false"/>
                <w:sz w:val="20"/>
                <w:lang w:val="en-GB"/>
              </w:rPr>
              <w:t>Light &amp; averag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Examples: standing tasks like cooking and doing the dishes; walking tasks like vacuum cleaning and grocery shopping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025, 502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mean value of) multiple household tasks light (2.5 MET) and multiple household tasks moderate (3.5 MET)</w:t>
            </w:r>
          </w:p>
        </w:tc>
      </w:tr>
      <w:tr>
        <w:trPr>
          <w:cantSplit w:val="true"/>
        </w:trPr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Heavy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xamples: scrubbing floors, beating carpets, carrying heavy grocer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02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ltiple household tasks vigorous</w:t>
            </w:r>
          </w:p>
        </w:tc>
      </w:tr>
      <w:tr>
        <w:trPr>
          <w:trHeight w:val="760" w:hRule="atLeast"/>
          <w:cantSplit w:val="true"/>
        </w:trPr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ports activities</w:t>
            </w:r>
          </w:p>
        </w:tc>
        <w:tc>
          <w:tcPr>
            <w:tcW w:w="10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ports activities were coded depending on type of activity and indicated effort level matching descriptions in the compendium. Instructions for the coding rules can be obtained from the author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13:48:00Z</dcterms:created>
  <dc:creator>M.vanWier</dc:creator>
  <dc:description/>
  <cp:keywords/>
  <dc:language>en-US</dc:language>
  <cp:lastModifiedBy>m.vanwier</cp:lastModifiedBy>
  <dcterms:modified xsi:type="dcterms:W3CDTF">2008-07-08T18:57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